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Liberation Sans" w:hAnsi="Liberation Sans"/>
          <w:sz w:val="22"/>
          <w:szCs w:val="22"/>
        </w:rPr>
      </w:pPr>
      <w:r>
        <w:rPr>
          <w:rFonts w:ascii="Liberation Sans" w:hAnsi="Liberation Sans"/>
          <w:sz w:val="22"/>
          <w:szCs w:val="22"/>
        </w:rPr>
        <w:t xml:space="preserve">Additional File </w:t>
      </w:r>
      <w:r>
        <w:rPr>
          <w:rFonts w:eastAsia="Noto Serif CJK SC" w:cs="FreeSans" w:ascii="Liberation Sans" w:hAnsi="Liberation Sans"/>
          <w:color w:val="auto"/>
          <w:kern w:val="2"/>
          <w:sz w:val="22"/>
          <w:szCs w:val="22"/>
          <w:lang w:val="en-US" w:eastAsia="zh-CN" w:bidi="hi-IN"/>
        </w:rPr>
        <w:t>3</w:t>
      </w:r>
      <w:r>
        <w:rPr>
          <w:rFonts w:ascii="Liberation Sans" w:hAnsi="Liberation Sans"/>
          <w:sz w:val="22"/>
          <w:szCs w:val="22"/>
        </w:rPr>
        <w:t>. Loadings for all the variables in the 8 principal components generated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Loadings (cutoff = 0.1):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 xml:space="preserve">              </w:t>
      </w:r>
      <w:r>
        <w:rPr>
          <w:rFonts w:ascii="Linux Libertine Mono O" w:hAnsi="Linux Libertine Mono O"/>
          <w:sz w:val="20"/>
          <w:szCs w:val="20"/>
        </w:rPr>
        <w:t xml:space="preserve">Comp1  Comp2  Comp3  Comp4  Comp5  Comp6  Comp7  Comp8 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 xml:space="preserve">education_ind -0.808 -0.192 -0.269  0.103         0.256  0.155       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 xml:space="preserve">education_HH  -0.796 -0.247 -0.231  0.104         0.248  0.161       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income        -0.636 -0.171                      -0.273 -0.265  0.352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 xml:space="preserve">work_time     -0.565  0.439  0.219         0.242                     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density               0.647 -0.377         0.267 -0.234 -0.134  0.283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utilities     -0.410 -0.530  0.145        -0.151        -0.417  0.220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 xml:space="preserve">age            0.477 -0.646  0.310                                   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 xml:space="preserve">sex            0.187 -0.288 -0.703               -0.108  0.192       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phys_activ    -0.245  0.164        -0.739 -0.140        -0.146 -0.441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sedentarism   -0.270 -0.154  0.344  0.523  0.312 -0.349  0.130 -0.393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salt          -0.123  0.309         0.278 -0.753 -0.421 -0.114 -0.147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 xml:space="preserve">daily_fv      -0.139 -0.403 -0.126 -0.457  0.152 -0.578  0.333       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alcohol       -0.229  0.312  0.499 -0.142 -0.272         0.549  0.361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Importance (Variance Accounted For):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 xml:space="preserve">                 </w:t>
      </w:r>
      <w:r>
        <w:rPr>
          <w:rFonts w:ascii="Linux Libertine Mono O" w:hAnsi="Linux Libertine Mono O"/>
          <w:sz w:val="20"/>
          <w:szCs w:val="20"/>
        </w:rPr>
        <w:t>Comp1   Comp2   Comp3   Comp4   Comp5   Comp6  Comp7   Comp8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Eigenvalues     2.6622  1.9251  1.3254  1.1636  0.9613  0.9068  0.822  0.7731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VAF            20.4782 14.8087 10.1957  8.9510  7.3945  6.9751  6.323  5.9470</w:t>
      </w:r>
    </w:p>
    <w:p>
      <w:pPr>
        <w:pStyle w:val="Normal"/>
        <w:bidi w:val="0"/>
        <w:jc w:val="left"/>
        <w:rPr>
          <w:rFonts w:ascii="Linux Libertine Mono O" w:hAnsi="Linux Libertine Mono O"/>
          <w:sz w:val="20"/>
          <w:szCs w:val="20"/>
        </w:rPr>
      </w:pPr>
      <w:r>
        <w:rPr>
          <w:rFonts w:ascii="Linux Libertine Mono O" w:hAnsi="Linux Libertine Mono O"/>
          <w:sz w:val="20"/>
          <w:szCs w:val="20"/>
        </w:rPr>
        <w:t>Cumulative VAF 20.4800 35.2900 45.4800 54.4300 61.8300 68.8000 75.130 81.0700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nux Libertine Mono O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0.3.1$Linux_X86_64 LibreOffice_project/00$Build-1</Application>
  <Pages>1</Pages>
  <Words>155</Words>
  <Characters>915</Characters>
  <CharactersWithSpaces>1423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0:03:55Z</dcterms:created>
  <dc:creator/>
  <dc:description/>
  <dc:language>en-US</dc:language>
  <cp:lastModifiedBy/>
  <dcterms:modified xsi:type="dcterms:W3CDTF">2021-06-29T08:39:34Z</dcterms:modified>
  <cp:revision>3</cp:revision>
  <dc:subject/>
  <dc:title/>
</cp:coreProperties>
</file>